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b/>
        </w:rPr>
        <w:t>Supplemental Figure 1</w:t>
      </w:r>
      <w:r>
        <w:rPr/>
        <w:t xml:space="preserve"> DNA methylation of the Fas gene promoter in fibrotic versus nonfibrotic lung fibroblasts.  (a) DNA methylation of 16 CpG loci within the murine Fas gene promoter was assayed in fibroblasts from bleomycin- and saline-treated mice (n=3).  (b) DNA methylation of 9 CpG loci within the human Fas gene promoter was assayed in IPF and nonfibrotic lung fibroblasts.</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9T13:12:00Z</dcterms:created>
  <dc:creator>Steven Huang</dc:creator>
  <dc:description/>
  <dc:language>en-US</dc:language>
  <cp:lastModifiedBy>ravikumar.n</cp:lastModifiedBy>
  <dcterms:modified xsi:type="dcterms:W3CDTF">2013-04-29T13:1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